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D4690C6"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72CB70D" w:rsidR="00F102CC" w:rsidRPr="003D5AF6" w:rsidRDefault="000955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A486553" w:rsidR="00F102CC" w:rsidRPr="003D5AF6" w:rsidRDefault="002054A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001525EE">
              <w:rPr>
                <w:rFonts w:ascii="Noto Sans" w:eastAsia="Noto Sans" w:hAnsi="Noto Sans" w:cs="Noto Sans"/>
                <w:bCs/>
                <w:color w:val="434343"/>
                <w:sz w:val="18"/>
                <w:szCs w:val="18"/>
              </w:rPr>
              <w:t>and k</w:t>
            </w:r>
            <w:r w:rsidR="00F247F2">
              <w:rPr>
                <w:rFonts w:ascii="Noto Sans" w:eastAsia="Noto Sans" w:hAnsi="Noto Sans" w:cs="Noto Sans"/>
                <w:bCs/>
                <w:color w:val="434343"/>
                <w:sz w:val="18"/>
                <w:szCs w:val="18"/>
              </w:rPr>
              <w:t>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BCAACE6" w:rsidR="00F102CC" w:rsidRPr="003D5AF6" w:rsidRDefault="00F247F2">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2 and Table 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F1CE672"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2C18CFE" w:rsidR="00F102CC" w:rsidRPr="003D5AF6" w:rsidRDefault="000955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FB13A3B" w:rsidR="00F102CC" w:rsidRPr="003D5AF6" w:rsidRDefault="002054AE" w:rsidP="0009555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7F7CB5F" w:rsidR="00F102CC" w:rsidRPr="003D5AF6" w:rsidRDefault="002054AE" w:rsidP="0009555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001525EE">
              <w:rPr>
                <w:rFonts w:ascii="Noto Sans" w:eastAsia="Noto Sans" w:hAnsi="Noto Sans" w:cs="Noto Sans"/>
                <w:bCs/>
                <w:color w:val="434343"/>
                <w:sz w:val="18"/>
                <w:szCs w:val="18"/>
              </w:rPr>
              <w:t>and 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38DEA76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0CA1B66" w:rsidR="00F102CC" w:rsidRPr="003D5AF6" w:rsidRDefault="000955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00572DFE"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C6F67FA" w:rsidR="00F102CC" w:rsidRPr="003D5AF6" w:rsidRDefault="000955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65F2695"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B581020" w:rsidR="00F102CC" w:rsidRPr="003D5AF6" w:rsidRDefault="000955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F4807A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95A403C" w:rsidR="00F102CC" w:rsidRDefault="0009555B">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30078D21"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CBDFAB7" w:rsidR="00F102CC" w:rsidRPr="003D5AF6" w:rsidRDefault="000955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44D71A5"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A0DBAB6" w:rsidR="00F102CC" w:rsidRPr="003D5AF6" w:rsidRDefault="002054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0E55E3F" w:rsidR="00F102CC" w:rsidRPr="003D5AF6" w:rsidRDefault="001525EE" w:rsidP="00613F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ample size </w:t>
            </w:r>
            <w:r w:rsidR="00613F4D">
              <w:rPr>
                <w:rFonts w:ascii="Noto Sans" w:eastAsia="Noto Sans" w:hAnsi="Noto Sans" w:cs="Noto Sans"/>
                <w:bCs/>
                <w:color w:val="434343"/>
                <w:sz w:val="18"/>
                <w:szCs w:val="18"/>
              </w:rPr>
              <w:t>was determined</w:t>
            </w:r>
            <w:r>
              <w:rPr>
                <w:rFonts w:ascii="Noto Sans" w:eastAsia="Noto Sans" w:hAnsi="Noto Sans" w:cs="Noto Sans"/>
                <w:bCs/>
                <w:color w:val="434343"/>
                <w:sz w:val="18"/>
                <w:szCs w:val="18"/>
              </w:rPr>
              <w:t xml:space="preserve"> based on literature and our own experienc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56D10D" w14:textId="6D506435" w:rsidR="00D87DFC" w:rsidRPr="00D87DFC" w:rsidRDefault="00D87DFC" w:rsidP="00D87DFC">
            <w:pPr>
              <w:spacing w:line="225" w:lineRule="auto"/>
              <w:rPr>
                <w:rFonts w:ascii="Noto Sans" w:eastAsia="Noto Sans" w:hAnsi="Noto Sans" w:cs="Noto Sans"/>
                <w:bCs/>
                <w:color w:val="434343"/>
                <w:sz w:val="18"/>
                <w:szCs w:val="18"/>
              </w:rPr>
            </w:pPr>
            <w:r w:rsidRPr="00D87DFC">
              <w:rPr>
                <w:rFonts w:ascii="Noto Sans" w:eastAsia="Noto Sans" w:hAnsi="Noto Sans" w:cs="Noto Sans"/>
                <w:bCs/>
                <w:color w:val="434343"/>
                <w:sz w:val="18"/>
                <w:szCs w:val="18"/>
              </w:rPr>
              <w:t>For all surgeries, mice were randomly assigned to the different conditions to avoid grouping same treatment conditions in time.</w:t>
            </w:r>
            <w:r>
              <w:rPr>
                <w:rFonts w:ascii="Noto Sans" w:eastAsia="Noto Sans" w:hAnsi="Noto Sans" w:cs="Noto Sans"/>
                <w:bCs/>
                <w:color w:val="434343"/>
                <w:sz w:val="18"/>
                <w:szCs w:val="18"/>
              </w:rPr>
              <w:t xml:space="preserve"> (Main manuscript:</w:t>
            </w:r>
            <w:r w:rsidR="0009555B">
              <w:rPr>
                <w:rFonts w:ascii="Noto Sans" w:eastAsia="Noto Sans" w:hAnsi="Noto Sans" w:cs="Noto Sans"/>
                <w:bCs/>
                <w:color w:val="434343"/>
                <w:sz w:val="18"/>
                <w:szCs w:val="18"/>
              </w:rPr>
              <w:t xml:space="preserve"> materials and methods</w:t>
            </w:r>
            <w:r>
              <w:rPr>
                <w:rFonts w:ascii="Noto Sans" w:eastAsia="Noto Sans" w:hAnsi="Noto Sans" w:cs="Noto Sans"/>
                <w:bCs/>
                <w:color w:val="434343"/>
                <w:sz w:val="18"/>
                <w:szCs w:val="18"/>
              </w:rPr>
              <w:t>)</w:t>
            </w:r>
          </w:p>
          <w:p w14:paraId="366D6483" w14:textId="02F8BC2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4CCDC25" w:rsidR="00F102CC" w:rsidRPr="003D5AF6" w:rsidRDefault="00D128DD">
            <w:pPr>
              <w:spacing w:line="225" w:lineRule="auto"/>
              <w:rPr>
                <w:rFonts w:ascii="Noto Sans" w:eastAsia="Noto Sans" w:hAnsi="Noto Sans" w:cs="Noto Sans"/>
                <w:bCs/>
                <w:color w:val="434343"/>
                <w:sz w:val="18"/>
                <w:szCs w:val="18"/>
              </w:rPr>
            </w:pPr>
            <w:r w:rsidRPr="00D128DD">
              <w:rPr>
                <w:rFonts w:ascii="Noto Sans" w:eastAsia="Noto Sans" w:hAnsi="Noto Sans" w:cs="Noto Sans"/>
                <w:bCs/>
                <w:color w:val="434343"/>
                <w:sz w:val="18"/>
                <w:szCs w:val="18"/>
              </w:rPr>
              <w:t>For blinding, mice will be assigned an ID number and a group based on a random number generator.</w:t>
            </w:r>
            <w:r>
              <w:rPr>
                <w:rFonts w:ascii="Noto Sans" w:eastAsia="Noto Sans" w:hAnsi="Noto Sans" w:cs="Noto Sans"/>
                <w:bCs/>
                <w:color w:val="434343"/>
                <w:sz w:val="18"/>
                <w:szCs w:val="18"/>
              </w:rPr>
              <w:t xml:space="preserve"> The OLM</w:t>
            </w:r>
            <w:r w:rsidRPr="00D128DD">
              <w:rPr>
                <w:rFonts w:ascii="Noto Sans" w:eastAsia="Noto Sans" w:hAnsi="Noto Sans" w:cs="Noto Sans"/>
                <w:bCs/>
                <w:color w:val="434343"/>
                <w:sz w:val="18"/>
                <w:szCs w:val="18"/>
              </w:rPr>
              <w:t xml:space="preserve"> videos were scored by </w:t>
            </w:r>
            <w:proofErr w:type="gramStart"/>
            <w:r w:rsidRPr="00D128DD">
              <w:rPr>
                <w:rFonts w:ascii="Noto Sans" w:eastAsia="Noto Sans" w:hAnsi="Noto Sans" w:cs="Noto Sans"/>
                <w:bCs/>
                <w:color w:val="434343"/>
                <w:sz w:val="18"/>
                <w:szCs w:val="18"/>
              </w:rPr>
              <w:t>observers</w:t>
            </w:r>
            <w:proofErr w:type="gramEnd"/>
            <w:r w:rsidRPr="00D128DD">
              <w:rPr>
                <w:rFonts w:ascii="Noto Sans" w:eastAsia="Noto Sans" w:hAnsi="Noto Sans" w:cs="Noto Sans"/>
                <w:bCs/>
                <w:color w:val="434343"/>
                <w:sz w:val="18"/>
                <w:szCs w:val="18"/>
              </w:rPr>
              <w:t xml:space="preserve"> blind to the treat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3436DD" w14:textId="3ABEAEC9" w:rsidR="00D128DD" w:rsidRPr="00D128DD" w:rsidRDefault="00D128DD" w:rsidP="00D128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OLM: m</w:t>
            </w:r>
            <w:r w:rsidRPr="00D128DD">
              <w:rPr>
                <w:rFonts w:ascii="Noto Sans" w:eastAsia="Noto Sans" w:hAnsi="Noto Sans" w:cs="Noto Sans"/>
                <w:bCs/>
                <w:color w:val="434343"/>
                <w:sz w:val="18"/>
                <w:szCs w:val="18"/>
              </w:rPr>
              <w:t>ice that demonstrated a location or an object preference during the training trial (DI &gt; ±20) were removed from analysis</w:t>
            </w:r>
            <w:r>
              <w:rPr>
                <w:rFonts w:ascii="Noto Sans" w:eastAsia="Noto Sans" w:hAnsi="Noto Sans" w:cs="Noto Sans"/>
                <w:bCs/>
                <w:color w:val="434343"/>
                <w:sz w:val="18"/>
                <w:szCs w:val="18"/>
              </w:rPr>
              <w:t xml:space="preserve"> (Main manuscript</w:t>
            </w:r>
            <w:r w:rsidR="003E2FD3">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003E2FD3">
              <w:rPr>
                <w:rFonts w:ascii="Noto Sans" w:eastAsia="Noto Sans" w:hAnsi="Noto Sans" w:cs="Noto Sans"/>
                <w:bCs/>
                <w:color w:val="434343"/>
                <w:sz w:val="18"/>
                <w:szCs w:val="18"/>
              </w:rPr>
              <w:t>Materials and M</w:t>
            </w:r>
            <w:r w:rsidR="002054AE">
              <w:rPr>
                <w:rFonts w:ascii="Noto Sans" w:eastAsia="Noto Sans" w:hAnsi="Noto Sans" w:cs="Noto Sans"/>
                <w:bCs/>
                <w:color w:val="434343"/>
                <w:sz w:val="18"/>
                <w:szCs w:val="18"/>
              </w:rPr>
              <w:t>ethods</w:t>
            </w:r>
            <w:r>
              <w:rPr>
                <w:rFonts w:ascii="Noto Sans" w:eastAsia="Noto Sans" w:hAnsi="Noto Sans" w:cs="Noto Sans"/>
                <w:bCs/>
                <w:color w:val="434343"/>
                <w:sz w:val="18"/>
                <w:szCs w:val="18"/>
              </w:rPr>
              <w:t>)</w:t>
            </w:r>
            <w:r w:rsidRPr="00D128DD">
              <w:rPr>
                <w:rFonts w:ascii="Noto Sans" w:eastAsia="Noto Sans" w:hAnsi="Noto Sans" w:cs="Noto Sans"/>
                <w:bCs/>
                <w:color w:val="434343"/>
                <w:sz w:val="18"/>
                <w:szCs w:val="18"/>
              </w:rPr>
              <w:t xml:space="preserve">. </w:t>
            </w:r>
          </w:p>
          <w:p w14:paraId="6D2BB682" w14:textId="54CD6F50"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BC07D95" w:rsidR="00F102CC" w:rsidRPr="003D5AF6" w:rsidRDefault="002054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legen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29E9013" w:rsidR="00F102CC" w:rsidRPr="003D5AF6" w:rsidRDefault="002054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legen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BB817F6" w:rsidR="00F102CC" w:rsidRPr="00C1607C" w:rsidRDefault="00F102CC">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07BFF8E" w:rsidR="00F102CC" w:rsidRPr="003D5AF6" w:rsidRDefault="000955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2A0D31" w:rsidRDefault="00427975">
            <w:pPr>
              <w:rPr>
                <w:rFonts w:ascii="Noto Sans" w:eastAsia="Noto Sans" w:hAnsi="Noto Sans" w:cs="Noto Sans"/>
                <w:color w:val="000000" w:themeColor="text1"/>
                <w:sz w:val="18"/>
                <w:szCs w:val="18"/>
              </w:rPr>
            </w:pPr>
            <w:r w:rsidRPr="002A0D31">
              <w:rPr>
                <w:rFonts w:ascii="Noto Sans" w:eastAsia="Noto Sans" w:hAnsi="Noto Sans" w:cs="Noto Sans"/>
                <w:color w:val="000000" w:themeColor="text1"/>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002A04" w14:textId="77777777" w:rsidR="00F102CC" w:rsidRPr="002A0D31" w:rsidRDefault="002054AE">
            <w:pPr>
              <w:spacing w:line="225" w:lineRule="auto"/>
              <w:rPr>
                <w:rFonts w:ascii="Noto Sans" w:eastAsia="Noto Sans" w:hAnsi="Noto Sans" w:cs="Noto Sans"/>
                <w:bCs/>
                <w:color w:val="000000" w:themeColor="text1"/>
                <w:sz w:val="18"/>
                <w:szCs w:val="18"/>
              </w:rPr>
            </w:pPr>
            <w:r w:rsidRPr="002A0D31">
              <w:rPr>
                <w:rFonts w:ascii="Noto Sans" w:eastAsia="Noto Sans" w:hAnsi="Noto Sans" w:cs="Noto Sans"/>
                <w:bCs/>
                <w:color w:val="000000" w:themeColor="text1"/>
                <w:sz w:val="18"/>
                <w:szCs w:val="18"/>
              </w:rPr>
              <w:t>Materials and Methods</w:t>
            </w:r>
          </w:p>
          <w:p w14:paraId="2A6BA9BD" w14:textId="6458A15C" w:rsidR="002A0D31" w:rsidRPr="002A0D31" w:rsidRDefault="002A0D31">
            <w:pPr>
              <w:spacing w:line="225" w:lineRule="auto"/>
              <w:rPr>
                <w:rFonts w:ascii="Noto Sans" w:eastAsia="Noto Sans" w:hAnsi="Noto Sans" w:cs="Noto Sans"/>
                <w:bCs/>
                <w:color w:val="000000" w:themeColor="text1"/>
                <w:sz w:val="18"/>
                <w:szCs w:val="18"/>
              </w:rPr>
            </w:pPr>
            <w:r w:rsidRPr="002A0D31">
              <w:rPr>
                <w:rFonts w:ascii="Noto Sans" w:hAnsi="Noto Sans" w:cs="Noto Sans"/>
                <w:color w:val="000000" w:themeColor="text1"/>
                <w:sz w:val="18"/>
                <w:szCs w:val="18"/>
              </w:rPr>
              <w:t>Institutional Animal Care and Use Committee of the University of California, Irvine (2017-09-14 A3416-0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BF2B198" w:rsidR="00F102CC" w:rsidRPr="003D5AF6" w:rsidRDefault="006356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6F49230C"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3D273FA" w:rsidR="00F102CC" w:rsidRPr="003D5AF6" w:rsidRDefault="000955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0DBCD35" w:rsidR="00F102CC" w:rsidRPr="003D5AF6" w:rsidRDefault="002054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1747071" w:rsidR="00F102CC" w:rsidRPr="003D5AF6" w:rsidRDefault="002054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A238243"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B8F7914" w:rsidR="00F102CC" w:rsidRPr="003D5AF6" w:rsidRDefault="000955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1822DCB"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0280D35" w:rsidR="00F102CC" w:rsidRPr="003D5AF6" w:rsidRDefault="000955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A24D16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5C48B7D" w:rsidR="00F102CC" w:rsidRPr="003D5AF6" w:rsidRDefault="000955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A846FDF"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DD2C961" w:rsidR="00F102CC" w:rsidRPr="003D5AF6" w:rsidRDefault="000955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522E8A2" w:rsidR="00F102CC" w:rsidRPr="006657F2"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7436698" w:rsidR="00F102CC" w:rsidRPr="003D5AF6" w:rsidRDefault="000955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953D6E5"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067B1F5" w:rsidR="00F102CC" w:rsidRPr="003D5AF6" w:rsidRDefault="000955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893E824" w:rsidR="00F102CC" w:rsidRPr="003D5AF6" w:rsidRDefault="006356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E29A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7E29A0">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7D1B61" w14:textId="77777777" w:rsidR="007E29A0" w:rsidRDefault="007E29A0">
      <w:r>
        <w:separator/>
      </w:r>
    </w:p>
  </w:endnote>
  <w:endnote w:type="continuationSeparator" w:id="0">
    <w:p w14:paraId="02818804" w14:textId="77777777" w:rsidR="007E29A0" w:rsidRDefault="007E29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Lucida Grande">
    <w:panose1 w:val="020B0600040502020204"/>
    <w:charset w:val="00"/>
    <w:family w:val="swiss"/>
    <w:pitch w:val="variable"/>
    <w:sig w:usb0="E1000AEF" w:usb1="5000A1FF" w:usb2="00000000" w:usb3="00000000" w:csb0="000001BF" w:csb1="00000000"/>
  </w:font>
  <w:font w:name="Noto Sans">
    <w:panose1 w:val="020B0502040504020204"/>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635699" w:rsidRDefault="00635699">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3E2FD3">
      <w:rPr>
        <w:noProof/>
        <w:color w:val="000000"/>
      </w:rPr>
      <w:t>3</w:t>
    </w:r>
    <w:r>
      <w:rPr>
        <w:color w:val="000000"/>
      </w:rPr>
      <w:fldChar w:fldCharType="end"/>
    </w:r>
  </w:p>
  <w:p w14:paraId="674BA7DB" w14:textId="77777777" w:rsidR="00635699" w:rsidRDefault="00635699">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70F3E9" w14:textId="77777777" w:rsidR="007E29A0" w:rsidRDefault="007E29A0">
      <w:r>
        <w:separator/>
      </w:r>
    </w:p>
  </w:footnote>
  <w:footnote w:type="continuationSeparator" w:id="0">
    <w:p w14:paraId="5BCDC919" w14:textId="77777777" w:rsidR="007E29A0" w:rsidRDefault="007E29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635699" w:rsidRDefault="00635699">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635699" w:rsidRDefault="00635699">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92118725">
    <w:abstractNumId w:val="2"/>
  </w:num>
  <w:num w:numId="2" w16cid:durableId="73748574">
    <w:abstractNumId w:val="0"/>
  </w:num>
  <w:num w:numId="3" w16cid:durableId="423845410">
    <w:abstractNumId w:val="1"/>
  </w:num>
  <w:num w:numId="4" w16cid:durableId="38345378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02CC"/>
    <w:rsid w:val="0009555B"/>
    <w:rsid w:val="001525EE"/>
    <w:rsid w:val="001B3BCC"/>
    <w:rsid w:val="002054AE"/>
    <w:rsid w:val="002209A8"/>
    <w:rsid w:val="002A0D31"/>
    <w:rsid w:val="002D6988"/>
    <w:rsid w:val="003D5931"/>
    <w:rsid w:val="003D5AF6"/>
    <w:rsid w:val="003E2FD3"/>
    <w:rsid w:val="00427975"/>
    <w:rsid w:val="00437D2A"/>
    <w:rsid w:val="004A20B4"/>
    <w:rsid w:val="004E2C31"/>
    <w:rsid w:val="00527842"/>
    <w:rsid w:val="005B0259"/>
    <w:rsid w:val="00613F4D"/>
    <w:rsid w:val="00635699"/>
    <w:rsid w:val="006657F2"/>
    <w:rsid w:val="007054B6"/>
    <w:rsid w:val="007E29A0"/>
    <w:rsid w:val="009C7B26"/>
    <w:rsid w:val="00A11E52"/>
    <w:rsid w:val="00BB4770"/>
    <w:rsid w:val="00BD41E9"/>
    <w:rsid w:val="00C1607C"/>
    <w:rsid w:val="00C84413"/>
    <w:rsid w:val="00D128DD"/>
    <w:rsid w:val="00D87DFC"/>
    <w:rsid w:val="00EE193A"/>
    <w:rsid w:val="00F102CC"/>
    <w:rsid w:val="00F247F2"/>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906CDEA"/>
  <w15:docId w15:val="{586A4AF7-0C9D-EC4C-B6DC-587A3B4EC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BB477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B4770"/>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556</Words>
  <Characters>887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drej Luptak</cp:lastModifiedBy>
  <cp:revision>3</cp:revision>
  <cp:lastPrinted>2023-07-13T18:57:00Z</cp:lastPrinted>
  <dcterms:created xsi:type="dcterms:W3CDTF">2023-12-20T01:08:00Z</dcterms:created>
  <dcterms:modified xsi:type="dcterms:W3CDTF">2023-12-21T07:52:00Z</dcterms:modified>
</cp:coreProperties>
</file>